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E2FB1" w14:textId="1DF4ABFF" w:rsidR="004755A3" w:rsidRDefault="000310C8" w:rsidP="004755A3">
      <w:pPr>
        <w:spacing w:line="360" w:lineRule="auto"/>
      </w:pPr>
      <w:r>
        <w:rPr>
          <w:rFonts w:ascii="Helvetica Neue" w:eastAsia="Helvetica Neue" w:hAnsi="Helvetica Neue" w:cs="Helvetica Neue"/>
          <w:b/>
        </w:rPr>
        <w:t>S1 Fig</w:t>
      </w:r>
      <w:r w:rsidR="002E2C5C">
        <w:rPr>
          <w:rFonts w:ascii="Helvetica Neue" w:eastAsia="Helvetica Neue" w:hAnsi="Helvetica Neue" w:cs="Helvetica Neue"/>
          <w:b/>
        </w:rPr>
        <w:t>:</w:t>
      </w:r>
      <w:r w:rsidR="004755A3">
        <w:rPr>
          <w:rFonts w:ascii="Helvetica Neue" w:eastAsia="Helvetica Neue" w:hAnsi="Helvetica Neue" w:cs="Helvetica Neue"/>
        </w:rPr>
        <w:t xml:space="preserve"> </w:t>
      </w:r>
      <w:r w:rsidR="00353878" w:rsidRPr="00353878">
        <w:rPr>
          <w:bCs/>
        </w:rPr>
        <w:t>Construction of a Causal Diagram to Identify Confounders of the Relationship Between Mask Wearing and Seropositivity</w:t>
      </w:r>
      <w:r w:rsidR="004755A3">
        <w:rPr>
          <w:rFonts w:ascii="Helvetica Neue" w:eastAsia="Helvetica Neue" w:hAnsi="Helvetica Neue" w:cs="Helvetica Neue"/>
        </w:rPr>
        <w:br/>
      </w:r>
      <w:r w:rsidR="004755A3">
        <w:rPr>
          <w:rFonts w:ascii="Helvetica Neue" w:eastAsia="Helvetica Neue" w:hAnsi="Helvetica Neue" w:cs="Helvetica Neue"/>
          <w:noProof/>
        </w:rPr>
        <w:drawing>
          <wp:inline distT="114300" distB="114300" distL="114300" distR="114300" wp14:anchorId="17283852" wp14:editId="7D05716F">
            <wp:extent cx="5943600" cy="1638300"/>
            <wp:effectExtent l="0" t="0" r="0" b="0"/>
            <wp:docPr id="1" name="image1.png" descr="Graphical user interfac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Graphical user interface&#10;&#10;Description automatically generated with low confidence"/>
                    <pic:cNvPicPr preferRelativeResize="0"/>
                  </pic:nvPicPr>
                  <pic:blipFill>
                    <a:blip r:embed="rId4"/>
                    <a:srcRect t="9000" b="500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485925" w14:textId="4739CA41" w:rsidR="004755A3" w:rsidRDefault="004755A3" w:rsidP="004755A3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*</w:t>
      </w:r>
      <w:r w:rsidR="000B70C2" w:rsidRPr="000B70C2">
        <w:t xml:space="preserve"> </w:t>
      </w:r>
      <w:r w:rsidR="000B70C2" w:rsidRPr="000B70C2">
        <w:rPr>
          <w:rFonts w:ascii="Helvetica Neue" w:eastAsia="Helvetica Neue" w:hAnsi="Helvetica Neue" w:cs="Helvetica Neue"/>
          <w:sz w:val="20"/>
          <w:szCs w:val="20"/>
        </w:rPr>
        <w:t>This causal diagram is drawn under the null hypothesis of no effect of mask-wearing on seropositivity and shows the relationships between important variables hypothesized to affect both mask-wearing and seropositivity. We adjusted for these potential confounders to identify the effect of mask-wearing on seropositivity. To interpret this estimate causally, we assume that there are no unmeasured confounding variables and that our logistic model is correctly specified; however, it is possible that risk-taking personality may affect seroprevalence in other ways such as not social distancing, but those data weren’t collected and could not be adjusted for in this round of testing.”</w:t>
      </w:r>
    </w:p>
    <w:p w14:paraId="13908AA1" w14:textId="77777777" w:rsidR="004755A3" w:rsidRDefault="004755A3" w:rsidP="004755A3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</w:p>
    <w:sectPr w:rsidR="004755A3" w:rsidSect="004755A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A3"/>
    <w:rsid w:val="00000283"/>
    <w:rsid w:val="000310C8"/>
    <w:rsid w:val="000A6D7D"/>
    <w:rsid w:val="000B70C2"/>
    <w:rsid w:val="00155E62"/>
    <w:rsid w:val="002E2C5C"/>
    <w:rsid w:val="002F71C8"/>
    <w:rsid w:val="00353878"/>
    <w:rsid w:val="004755A3"/>
    <w:rsid w:val="008C68CC"/>
    <w:rsid w:val="00BA4934"/>
    <w:rsid w:val="00C77C07"/>
    <w:rsid w:val="00E74584"/>
    <w:rsid w:val="00E75A15"/>
    <w:rsid w:val="00EC06AF"/>
    <w:rsid w:val="00F2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270FD"/>
  <w15:chartTrackingRefBased/>
  <w15:docId w15:val="{3F9C02A9-4A6D-2F4F-AD5A-DF6FA2A5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4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chn off29</cp:lastModifiedBy>
  <cp:revision>8</cp:revision>
  <dcterms:created xsi:type="dcterms:W3CDTF">2021-04-10T20:52:00Z</dcterms:created>
  <dcterms:modified xsi:type="dcterms:W3CDTF">2021-06-02T05:32:00Z</dcterms:modified>
</cp:coreProperties>
</file>